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9791C" w14:textId="065598FB" w:rsidR="00946D0A" w:rsidRPr="00DE5896" w:rsidRDefault="00AC7252">
      <w:pPr>
        <w:rPr>
          <w:rFonts w:ascii="Times New Roman" w:hAnsi="Times New Roman" w:cs="Times New Roman"/>
          <w:b/>
          <w:bCs/>
        </w:rPr>
      </w:pPr>
      <w:r w:rsidRPr="00DE5896">
        <w:rPr>
          <w:rFonts w:ascii="Times New Roman" w:hAnsi="Times New Roman" w:cs="Times New Roman"/>
          <w:b/>
          <w:bCs/>
        </w:rPr>
        <w:t>Supplementary Materials</w:t>
      </w:r>
    </w:p>
    <w:p w14:paraId="76422019" w14:textId="05CCC2CC" w:rsidR="00DE5896" w:rsidRPr="00F35E20" w:rsidRDefault="00DE5896" w:rsidP="00F35E20">
      <w:pPr>
        <w:rPr>
          <w:rFonts w:ascii="Arial Narrow" w:hAnsi="Arial Narrow"/>
        </w:rPr>
      </w:pPr>
      <w:r w:rsidRPr="00DE5896">
        <w:rPr>
          <w:rFonts w:ascii="Arial Narrow" w:eastAsia="Times New Roman" w:hAnsi="Arial Narrow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S </w:t>
      </w:r>
      <w:r w:rsidR="004646D2">
        <w:rPr>
          <w:rFonts w:ascii="Arial Narrow" w:eastAsia="Times New Roman" w:hAnsi="Arial Narrow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1 </w:t>
      </w:r>
      <w:r w:rsidRPr="00DE5896">
        <w:rPr>
          <w:rFonts w:ascii="Arial Narrow" w:eastAsia="Times New Roman" w:hAnsi="Arial Narrow" w:cs="Times New Roman"/>
          <w:b/>
          <w:bCs/>
          <w:color w:val="000000"/>
          <w:kern w:val="0"/>
          <w:sz w:val="20"/>
          <w:szCs w:val="20"/>
          <w14:ligatures w14:val="none"/>
        </w:rPr>
        <w:t>Table</w:t>
      </w:r>
      <w:r w:rsidR="004646D2">
        <w:rPr>
          <w:rFonts w:ascii="Arial Narrow" w:eastAsia="Times New Roman" w:hAnsi="Arial Narrow" w:cs="Times New Roman"/>
          <w:color w:val="000000"/>
          <w:kern w:val="0"/>
          <w:sz w:val="20"/>
          <w:szCs w:val="20"/>
          <w14:ligatures w14:val="none"/>
        </w:rPr>
        <w:t>.</w:t>
      </w:r>
      <w:r w:rsidRPr="00DE5896">
        <w:rPr>
          <w:rFonts w:ascii="Arial Narrow" w:eastAsia="Times New Roman" w:hAnsi="Arial Narrow" w:cs="Times New Roman"/>
          <w:color w:val="000000"/>
          <w:kern w:val="0"/>
          <w:sz w:val="20"/>
          <w:szCs w:val="20"/>
          <w14:ligatures w14:val="none"/>
        </w:rPr>
        <w:t xml:space="preserve"> Management strategies for four organic feed grain and forage systems showing the cropping sequence for Entry 3 </w:t>
      </w:r>
      <w:r w:rsidRPr="00DE5896">
        <w:rPr>
          <w:rFonts w:ascii="Arial Narrow" w:eastAsia="Times New Roman" w:hAnsi="Arial Narrow"/>
          <w:color w:val="000000"/>
          <w:kern w:val="0"/>
          <w:sz w:val="20"/>
          <w:szCs w:val="20"/>
          <w14:ligatures w14:val="none"/>
        </w:rPr>
        <w:t>(Wheat-Corn-Soybean)</w:t>
      </w:r>
      <w:r w:rsidR="00F35E20">
        <w:rPr>
          <w:rFonts w:ascii="Arial Narrow" w:eastAsia="Times New Roman" w:hAnsi="Arial Narrow"/>
          <w:color w:val="000000"/>
          <w:kern w:val="0"/>
          <w:sz w:val="20"/>
          <w:szCs w:val="20"/>
          <w14:ligatures w14:val="none"/>
        </w:rPr>
        <w:t xml:space="preserve"> (</w:t>
      </w:r>
      <w:r w:rsidR="00F35E20">
        <w:rPr>
          <w:rFonts w:ascii="Arial Narrow" w:hAnsi="Arial Narrow"/>
        </w:rPr>
        <w:t>after Tillotson et al. 2025)</w:t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720"/>
        <w:gridCol w:w="990"/>
        <w:gridCol w:w="1890"/>
        <w:gridCol w:w="2160"/>
        <w:gridCol w:w="1890"/>
        <w:gridCol w:w="1890"/>
      </w:tblGrid>
      <w:tr w:rsidR="00595B6B" w:rsidRPr="00DE5896" w14:paraId="6BA851BA" w14:textId="77777777" w:rsidTr="00595B6B">
        <w:trPr>
          <w:trHeight w:val="345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2A6738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C68E96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58CFA8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em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233E98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em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250989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em 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EBAF14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em 4</w:t>
            </w:r>
          </w:p>
        </w:tc>
      </w:tr>
      <w:tr w:rsidR="00595B6B" w:rsidRPr="00DE5896" w14:paraId="05DBFF41" w14:textId="77777777" w:rsidTr="00595B6B">
        <w:trPr>
          <w:trHeight w:val="1303"/>
        </w:trPr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544701" w14:textId="77777777" w:rsidR="00AC7252" w:rsidRPr="00DE5896" w:rsidRDefault="00AC72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nagement strategy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hideMark/>
          </w:tcPr>
          <w:p w14:paraId="4334C3B6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sh grain crops managed with inversion tillage, integrating winter cover crops using reduced tillage methods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A44E87E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ybean phase of rotation managed with shallow tillage using a HSD, intended to reduce the intensity and depth of soil disturbance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0981FA3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educed tillage system</w:t>
            </w:r>
            <w:r w:rsidRPr="00DE5896">
              <w:rPr>
                <w:rFonts w:ascii="Arial Narrow" w:eastAsia="Times New Roman" w:hAnsi="Arial Narrow" w:cs="Times New Roman"/>
                <w:color w:val="2F5496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intended to reduce disturbance to the extent possib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7027F58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rennial forage legume-grass mixture as a minimal soil disturbance baseline </w:t>
            </w:r>
          </w:p>
        </w:tc>
      </w:tr>
      <w:tr w:rsidR="00595B6B" w:rsidRPr="00DE5896" w14:paraId="10190A25" w14:textId="77777777" w:rsidTr="00595B6B">
        <w:trPr>
          <w:trHeight w:val="592"/>
        </w:trPr>
        <w:tc>
          <w:tcPr>
            <w:tcW w:w="720" w:type="dxa"/>
            <w:noWrap/>
            <w:hideMark/>
          </w:tcPr>
          <w:p w14:paraId="63DC2180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 1 (2021)</w:t>
            </w:r>
          </w:p>
        </w:tc>
        <w:tc>
          <w:tcPr>
            <w:tcW w:w="990" w:type="dxa"/>
            <w:noWrap/>
            <w:vAlign w:val="center"/>
            <w:hideMark/>
          </w:tcPr>
          <w:p w14:paraId="0EFE10E2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nter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43DA585C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heat planted using chisel tillage </w:t>
            </w:r>
          </w:p>
        </w:tc>
        <w:tc>
          <w:tcPr>
            <w:tcW w:w="2160" w:type="dxa"/>
            <w:noWrap/>
            <w:hideMark/>
          </w:tcPr>
          <w:p w14:paraId="2A7CAC59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Wheat planted with HSD</w:t>
            </w:r>
          </w:p>
        </w:tc>
        <w:tc>
          <w:tcPr>
            <w:tcW w:w="1890" w:type="dxa"/>
            <w:noWrap/>
            <w:hideMark/>
          </w:tcPr>
          <w:p w14:paraId="0BEC8D87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Wheat planted with HSD</w:t>
            </w:r>
          </w:p>
        </w:tc>
        <w:tc>
          <w:tcPr>
            <w:tcW w:w="1890" w:type="dxa"/>
            <w:noWrap/>
            <w:hideMark/>
          </w:tcPr>
          <w:p w14:paraId="0CFE3A8E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at residue</w:t>
            </w:r>
          </w:p>
        </w:tc>
      </w:tr>
      <w:tr w:rsidR="00595B6B" w:rsidRPr="00DE5896" w14:paraId="0FA2E339" w14:textId="77777777" w:rsidTr="00595B6B">
        <w:trPr>
          <w:trHeight w:val="540"/>
        </w:trPr>
        <w:tc>
          <w:tcPr>
            <w:tcW w:w="720" w:type="dxa"/>
            <w:hideMark/>
          </w:tcPr>
          <w:p w14:paraId="2BA6D588" w14:textId="77777777" w:rsidR="00AC7252" w:rsidRPr="00DE5896" w:rsidRDefault="00AC7252">
            <w:pPr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vAlign w:val="center"/>
            <w:hideMark/>
          </w:tcPr>
          <w:p w14:paraId="3A5A7CB3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ring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C6EC501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edium red clover no-till drilled into wheat</w:t>
            </w:r>
          </w:p>
        </w:tc>
        <w:tc>
          <w:tcPr>
            <w:tcW w:w="2160" w:type="dxa"/>
            <w:hideMark/>
          </w:tcPr>
          <w:p w14:paraId="00889960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Wheat</w:t>
            </w:r>
          </w:p>
        </w:tc>
        <w:tc>
          <w:tcPr>
            <w:tcW w:w="1890" w:type="dxa"/>
            <w:hideMark/>
          </w:tcPr>
          <w:p w14:paraId="13709B78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edium red clover no-till drilled into wheat</w:t>
            </w:r>
          </w:p>
        </w:tc>
        <w:tc>
          <w:tcPr>
            <w:tcW w:w="1890" w:type="dxa"/>
            <w:hideMark/>
          </w:tcPr>
          <w:p w14:paraId="620908C9" w14:textId="697E3DFA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lfalfa/</w:t>
            </w:r>
            <w:proofErr w:type="spellStart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rchardgrass</w:t>
            </w:r>
            <w:proofErr w:type="spellEnd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x planted with chis</w:t>
            </w:r>
            <w:r w:rsidR="00595B6B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el</w:t>
            </w: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low</w:t>
            </w:r>
          </w:p>
        </w:tc>
      </w:tr>
      <w:tr w:rsidR="00595B6B" w:rsidRPr="00DE5896" w14:paraId="5395D241" w14:textId="77777777" w:rsidTr="00595B6B">
        <w:trPr>
          <w:trHeight w:val="360"/>
        </w:trPr>
        <w:tc>
          <w:tcPr>
            <w:tcW w:w="720" w:type="dxa"/>
            <w:noWrap/>
            <w:vAlign w:val="bottom"/>
            <w:hideMark/>
          </w:tcPr>
          <w:p w14:paraId="76F3B58E" w14:textId="77777777" w:rsidR="00AC7252" w:rsidRPr="00DE5896" w:rsidRDefault="00AC7252">
            <w:pPr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E88FD19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mer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6862934D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heat harvested                         </w:t>
            </w:r>
          </w:p>
        </w:tc>
        <w:tc>
          <w:tcPr>
            <w:tcW w:w="2160" w:type="dxa"/>
            <w:noWrap/>
            <w:hideMark/>
          </w:tcPr>
          <w:p w14:paraId="28B9EE7B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Wheat harvested</w:t>
            </w:r>
          </w:p>
        </w:tc>
        <w:tc>
          <w:tcPr>
            <w:tcW w:w="1890" w:type="dxa"/>
            <w:noWrap/>
            <w:hideMark/>
          </w:tcPr>
          <w:p w14:paraId="7FFEA1AC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ed clover</w:t>
            </w:r>
          </w:p>
        </w:tc>
        <w:tc>
          <w:tcPr>
            <w:tcW w:w="1890" w:type="dxa"/>
            <w:hideMark/>
          </w:tcPr>
          <w:p w14:paraId="668D3E24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lfalfa/</w:t>
            </w:r>
            <w:proofErr w:type="spellStart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rchardgrass</w:t>
            </w:r>
            <w:proofErr w:type="spellEnd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x  </w:t>
            </w:r>
          </w:p>
        </w:tc>
      </w:tr>
      <w:tr w:rsidR="00595B6B" w:rsidRPr="00DE5896" w14:paraId="366415FF" w14:textId="77777777" w:rsidTr="00595B6B">
        <w:trPr>
          <w:trHeight w:val="81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AFE606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1848ED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ll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hideMark/>
          </w:tcPr>
          <w:p w14:paraId="16B27049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ereal rye no-till drilled into red clov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68A5F3C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at/Austrian winter pea/forage radish cover crop mixture planted with H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5745BEA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ereal rye no-till drilled into red clov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BF6CEB1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lfalfa/</w:t>
            </w:r>
            <w:proofErr w:type="spellStart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rchardgrass</w:t>
            </w:r>
            <w:proofErr w:type="spellEnd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x  </w:t>
            </w:r>
          </w:p>
        </w:tc>
      </w:tr>
      <w:tr w:rsidR="00595B6B" w:rsidRPr="00DE5896" w14:paraId="2628A614" w14:textId="77777777" w:rsidTr="00595B6B">
        <w:trPr>
          <w:trHeight w:val="520"/>
        </w:trPr>
        <w:tc>
          <w:tcPr>
            <w:tcW w:w="720" w:type="dxa"/>
            <w:noWrap/>
            <w:vAlign w:val="bottom"/>
            <w:hideMark/>
          </w:tcPr>
          <w:p w14:paraId="38ACAC3B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 2 (2022)</w:t>
            </w:r>
          </w:p>
        </w:tc>
        <w:tc>
          <w:tcPr>
            <w:tcW w:w="990" w:type="dxa"/>
            <w:noWrap/>
            <w:vAlign w:val="center"/>
            <w:hideMark/>
          </w:tcPr>
          <w:p w14:paraId="5358300B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nter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14:paraId="79380350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ereal rye</w:t>
            </w:r>
          </w:p>
        </w:tc>
        <w:tc>
          <w:tcPr>
            <w:tcW w:w="2160" w:type="dxa"/>
            <w:hideMark/>
          </w:tcPr>
          <w:p w14:paraId="74E414C9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at/Austrian winter pea/forage radish mixture</w:t>
            </w:r>
          </w:p>
        </w:tc>
        <w:tc>
          <w:tcPr>
            <w:tcW w:w="1890" w:type="dxa"/>
            <w:noWrap/>
            <w:hideMark/>
          </w:tcPr>
          <w:p w14:paraId="6CFE659E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ereal rye/red clover  </w:t>
            </w:r>
          </w:p>
        </w:tc>
        <w:tc>
          <w:tcPr>
            <w:tcW w:w="1890" w:type="dxa"/>
            <w:noWrap/>
            <w:hideMark/>
          </w:tcPr>
          <w:p w14:paraId="768D4F50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lfalfa/</w:t>
            </w:r>
            <w:proofErr w:type="spellStart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rchardgrass</w:t>
            </w:r>
            <w:proofErr w:type="spellEnd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x  </w:t>
            </w:r>
          </w:p>
        </w:tc>
      </w:tr>
      <w:tr w:rsidR="00595B6B" w:rsidRPr="00DE5896" w14:paraId="64AE98AE" w14:textId="77777777" w:rsidTr="00595B6B">
        <w:trPr>
          <w:trHeight w:val="540"/>
        </w:trPr>
        <w:tc>
          <w:tcPr>
            <w:tcW w:w="720" w:type="dxa"/>
            <w:noWrap/>
            <w:vAlign w:val="bottom"/>
            <w:hideMark/>
          </w:tcPr>
          <w:p w14:paraId="0078040B" w14:textId="77777777" w:rsidR="00AC7252" w:rsidRPr="00DE5896" w:rsidRDefault="00AC7252">
            <w:pPr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73FC502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ring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04759B3F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ereal rye/red clover terminated by inversion tillage</w:t>
            </w:r>
          </w:p>
        </w:tc>
        <w:tc>
          <w:tcPr>
            <w:tcW w:w="2160" w:type="dxa"/>
            <w:noWrap/>
            <w:hideMark/>
          </w:tcPr>
          <w:p w14:paraId="2ED183BC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over crop terminated with HSD</w:t>
            </w:r>
          </w:p>
        </w:tc>
        <w:tc>
          <w:tcPr>
            <w:tcW w:w="1890" w:type="dxa"/>
            <w:hideMark/>
          </w:tcPr>
          <w:p w14:paraId="36B79C33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ereal rye/red clover terminated by inversion tillage</w:t>
            </w:r>
          </w:p>
        </w:tc>
        <w:tc>
          <w:tcPr>
            <w:tcW w:w="1890" w:type="dxa"/>
            <w:noWrap/>
            <w:hideMark/>
          </w:tcPr>
          <w:p w14:paraId="3CF02B01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lfalfa/</w:t>
            </w:r>
            <w:proofErr w:type="spellStart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rchardgrass</w:t>
            </w:r>
            <w:proofErr w:type="spellEnd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x  </w:t>
            </w:r>
          </w:p>
        </w:tc>
      </w:tr>
      <w:tr w:rsidR="00595B6B" w:rsidRPr="00DE5896" w14:paraId="6B10845C" w14:textId="77777777" w:rsidTr="00595B6B">
        <w:trPr>
          <w:trHeight w:val="810"/>
        </w:trPr>
        <w:tc>
          <w:tcPr>
            <w:tcW w:w="720" w:type="dxa"/>
            <w:noWrap/>
            <w:vAlign w:val="bottom"/>
            <w:hideMark/>
          </w:tcPr>
          <w:p w14:paraId="19244AD1" w14:textId="77777777" w:rsidR="00AC7252" w:rsidRPr="00DE5896" w:rsidRDefault="00AC7252">
            <w:pPr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056F437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mer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42E3B5FA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rn planted                                              Cover crop mixture </w:t>
            </w:r>
            <w:proofErr w:type="spellStart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interseeded</w:t>
            </w:r>
            <w:proofErr w:type="spellEnd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to corn</w:t>
            </w:r>
          </w:p>
        </w:tc>
        <w:tc>
          <w:tcPr>
            <w:tcW w:w="2160" w:type="dxa"/>
            <w:noWrap/>
            <w:hideMark/>
          </w:tcPr>
          <w:p w14:paraId="34C9030D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orn planted</w:t>
            </w:r>
          </w:p>
        </w:tc>
        <w:tc>
          <w:tcPr>
            <w:tcW w:w="1890" w:type="dxa"/>
            <w:hideMark/>
          </w:tcPr>
          <w:p w14:paraId="1E86CB4A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rn planted                                              Cover crop mixture </w:t>
            </w:r>
            <w:proofErr w:type="spellStart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interseeded</w:t>
            </w:r>
            <w:proofErr w:type="spellEnd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to corn</w:t>
            </w:r>
          </w:p>
        </w:tc>
        <w:tc>
          <w:tcPr>
            <w:tcW w:w="1890" w:type="dxa"/>
            <w:noWrap/>
            <w:hideMark/>
          </w:tcPr>
          <w:p w14:paraId="343186E3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lfalfa/</w:t>
            </w:r>
            <w:proofErr w:type="spellStart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rchardgrass</w:t>
            </w:r>
            <w:proofErr w:type="spellEnd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x  </w:t>
            </w:r>
          </w:p>
        </w:tc>
      </w:tr>
      <w:tr w:rsidR="00595B6B" w:rsidRPr="00DE5896" w14:paraId="54BDDF32" w14:textId="77777777" w:rsidTr="00595B6B">
        <w:trPr>
          <w:trHeight w:val="54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B2ABB7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7273B5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ll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hideMark/>
          </w:tcPr>
          <w:p w14:paraId="49CDB3B4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orn harvest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373EF22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orn harvested                                                               Cereal rye planted with H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1A9D706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orn harvested                                                               Cereal rye planted with HS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BAADBC5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lfalfa/</w:t>
            </w:r>
            <w:proofErr w:type="spellStart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rchardgrass</w:t>
            </w:r>
            <w:proofErr w:type="spellEnd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x  </w:t>
            </w:r>
          </w:p>
        </w:tc>
      </w:tr>
      <w:tr w:rsidR="00595B6B" w:rsidRPr="00DE5896" w14:paraId="40A8B48C" w14:textId="77777777" w:rsidTr="00595B6B">
        <w:trPr>
          <w:trHeight w:val="330"/>
        </w:trPr>
        <w:tc>
          <w:tcPr>
            <w:tcW w:w="720" w:type="dxa"/>
            <w:noWrap/>
            <w:vAlign w:val="bottom"/>
            <w:hideMark/>
          </w:tcPr>
          <w:p w14:paraId="132857B6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 3 (2023)</w:t>
            </w:r>
          </w:p>
        </w:tc>
        <w:tc>
          <w:tcPr>
            <w:tcW w:w="990" w:type="dxa"/>
            <w:noWrap/>
            <w:vAlign w:val="center"/>
            <w:hideMark/>
          </w:tcPr>
          <w:p w14:paraId="0DB98CBB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nter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14:paraId="22588A79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ver crop mixture</w:t>
            </w:r>
          </w:p>
        </w:tc>
        <w:tc>
          <w:tcPr>
            <w:tcW w:w="2160" w:type="dxa"/>
            <w:noWrap/>
            <w:hideMark/>
          </w:tcPr>
          <w:p w14:paraId="39C501B3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ereal rye</w:t>
            </w:r>
          </w:p>
        </w:tc>
        <w:tc>
          <w:tcPr>
            <w:tcW w:w="1890" w:type="dxa"/>
            <w:noWrap/>
            <w:hideMark/>
          </w:tcPr>
          <w:p w14:paraId="55DEFD47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ereal rye</w:t>
            </w:r>
          </w:p>
        </w:tc>
        <w:tc>
          <w:tcPr>
            <w:tcW w:w="1890" w:type="dxa"/>
            <w:noWrap/>
            <w:hideMark/>
          </w:tcPr>
          <w:p w14:paraId="66A7710C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lfalfa/</w:t>
            </w:r>
            <w:proofErr w:type="spellStart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rchardgrass</w:t>
            </w:r>
            <w:proofErr w:type="spellEnd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x  </w:t>
            </w:r>
          </w:p>
        </w:tc>
      </w:tr>
      <w:tr w:rsidR="00595B6B" w:rsidRPr="00DE5896" w14:paraId="42ADC648" w14:textId="77777777" w:rsidTr="00595B6B">
        <w:trPr>
          <w:trHeight w:val="558"/>
        </w:trPr>
        <w:tc>
          <w:tcPr>
            <w:tcW w:w="720" w:type="dxa"/>
            <w:noWrap/>
            <w:vAlign w:val="bottom"/>
            <w:hideMark/>
          </w:tcPr>
          <w:p w14:paraId="23233AE0" w14:textId="77777777" w:rsidR="00AC7252" w:rsidRPr="00DE5896" w:rsidRDefault="00AC7252">
            <w:pPr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99658F4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ring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7DF373F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over crop mixture terminated with inversion tillage</w:t>
            </w:r>
          </w:p>
        </w:tc>
        <w:tc>
          <w:tcPr>
            <w:tcW w:w="2160" w:type="dxa"/>
            <w:noWrap/>
            <w:hideMark/>
          </w:tcPr>
          <w:p w14:paraId="095744FB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ereal rye terminated with HSD</w:t>
            </w:r>
          </w:p>
        </w:tc>
        <w:tc>
          <w:tcPr>
            <w:tcW w:w="1890" w:type="dxa"/>
            <w:hideMark/>
          </w:tcPr>
          <w:p w14:paraId="73FE0388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ereal rye terminated with roller crimper</w:t>
            </w:r>
          </w:p>
        </w:tc>
        <w:tc>
          <w:tcPr>
            <w:tcW w:w="1890" w:type="dxa"/>
            <w:noWrap/>
            <w:hideMark/>
          </w:tcPr>
          <w:p w14:paraId="72DA7B01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lfalfa/</w:t>
            </w:r>
            <w:proofErr w:type="spellStart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rchardgrass</w:t>
            </w:r>
            <w:proofErr w:type="spellEnd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x  </w:t>
            </w:r>
          </w:p>
        </w:tc>
      </w:tr>
      <w:tr w:rsidR="00595B6B" w:rsidRPr="00DE5896" w14:paraId="23316525" w14:textId="77777777" w:rsidTr="00595B6B">
        <w:trPr>
          <w:trHeight w:val="330"/>
        </w:trPr>
        <w:tc>
          <w:tcPr>
            <w:tcW w:w="720" w:type="dxa"/>
            <w:noWrap/>
            <w:vAlign w:val="bottom"/>
            <w:hideMark/>
          </w:tcPr>
          <w:p w14:paraId="1F9C87CF" w14:textId="77777777" w:rsidR="00AC7252" w:rsidRPr="00DE5896" w:rsidRDefault="00AC7252">
            <w:pPr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312C6E5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mer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12652FF6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ybean planted </w:t>
            </w:r>
          </w:p>
        </w:tc>
        <w:tc>
          <w:tcPr>
            <w:tcW w:w="2160" w:type="dxa"/>
            <w:noWrap/>
            <w:hideMark/>
          </w:tcPr>
          <w:p w14:paraId="4EEDB201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oybean planted</w:t>
            </w:r>
          </w:p>
        </w:tc>
        <w:tc>
          <w:tcPr>
            <w:tcW w:w="1890" w:type="dxa"/>
            <w:noWrap/>
            <w:hideMark/>
          </w:tcPr>
          <w:p w14:paraId="0FD2AEB4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oybean no-till planted</w:t>
            </w:r>
          </w:p>
        </w:tc>
        <w:tc>
          <w:tcPr>
            <w:tcW w:w="1890" w:type="dxa"/>
            <w:noWrap/>
            <w:hideMark/>
          </w:tcPr>
          <w:p w14:paraId="2084D6CE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lfalfa/</w:t>
            </w:r>
            <w:proofErr w:type="spellStart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rchardgrass</w:t>
            </w:r>
            <w:proofErr w:type="spellEnd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x  </w:t>
            </w:r>
          </w:p>
        </w:tc>
      </w:tr>
      <w:tr w:rsidR="00595B6B" w:rsidRPr="00DE5896" w14:paraId="6FCA3C97" w14:textId="77777777" w:rsidTr="00595B6B">
        <w:trPr>
          <w:trHeight w:val="345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01FAC8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FEA94B" w14:textId="77777777" w:rsidR="00AC7252" w:rsidRPr="00DE5896" w:rsidRDefault="00AC725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ll</w:t>
            </w:r>
          </w:p>
        </w:tc>
        <w:tc>
          <w:tcPr>
            <w:tcW w:w="1890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hideMark/>
          </w:tcPr>
          <w:p w14:paraId="13B16589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oybean harvest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790F098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oybean harvest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E6AB70F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oybean harvest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EFD8AFF" w14:textId="77777777" w:rsidR="00AC7252" w:rsidRPr="00DE5896" w:rsidRDefault="00AC72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lfalfa/</w:t>
            </w:r>
            <w:proofErr w:type="spellStart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orchardgrass</w:t>
            </w:r>
            <w:proofErr w:type="spellEnd"/>
            <w:r w:rsidRPr="00DE589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x  </w:t>
            </w:r>
          </w:p>
        </w:tc>
      </w:tr>
    </w:tbl>
    <w:p w14:paraId="6CAAD1D5" w14:textId="77777777" w:rsidR="00AC7252" w:rsidRDefault="00AC7252" w:rsidP="00AC7252">
      <w:pPr>
        <w:rPr>
          <w:rFonts w:ascii="Arial Narrow" w:hAnsi="Arial Narrow"/>
        </w:rPr>
      </w:pPr>
    </w:p>
    <w:sectPr w:rsidR="00AC7252" w:rsidSect="00DE5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52"/>
    <w:rsid w:val="000B215E"/>
    <w:rsid w:val="000B245F"/>
    <w:rsid w:val="001251F1"/>
    <w:rsid w:val="001E1AA4"/>
    <w:rsid w:val="0024459C"/>
    <w:rsid w:val="00305E06"/>
    <w:rsid w:val="00411CC3"/>
    <w:rsid w:val="004425AE"/>
    <w:rsid w:val="004646D2"/>
    <w:rsid w:val="00507597"/>
    <w:rsid w:val="0058787E"/>
    <w:rsid w:val="00593C83"/>
    <w:rsid w:val="00595B6B"/>
    <w:rsid w:val="00663F62"/>
    <w:rsid w:val="0066485B"/>
    <w:rsid w:val="007200EC"/>
    <w:rsid w:val="00772538"/>
    <w:rsid w:val="008419E1"/>
    <w:rsid w:val="008707B0"/>
    <w:rsid w:val="00880E7B"/>
    <w:rsid w:val="008812DC"/>
    <w:rsid w:val="00946D0A"/>
    <w:rsid w:val="00956E15"/>
    <w:rsid w:val="00A404ED"/>
    <w:rsid w:val="00A5472A"/>
    <w:rsid w:val="00AA2E72"/>
    <w:rsid w:val="00AC4051"/>
    <w:rsid w:val="00AC7252"/>
    <w:rsid w:val="00B83F0E"/>
    <w:rsid w:val="00B95439"/>
    <w:rsid w:val="00BD5FF2"/>
    <w:rsid w:val="00BE61CD"/>
    <w:rsid w:val="00BF7B31"/>
    <w:rsid w:val="00C225F8"/>
    <w:rsid w:val="00C61323"/>
    <w:rsid w:val="00C85A8A"/>
    <w:rsid w:val="00D354AE"/>
    <w:rsid w:val="00D5703E"/>
    <w:rsid w:val="00DE5896"/>
    <w:rsid w:val="00E149D7"/>
    <w:rsid w:val="00E423A6"/>
    <w:rsid w:val="00EA5682"/>
    <w:rsid w:val="00F35E20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FA0DA"/>
  <w15:chartTrackingRefBased/>
  <w15:docId w15:val="{5A24FB63-B2A0-4C77-B9EF-73778368D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1CD"/>
  </w:style>
  <w:style w:type="paragraph" w:styleId="Heading1">
    <w:name w:val="heading 1"/>
    <w:basedOn w:val="Normal"/>
    <w:next w:val="Normal"/>
    <w:link w:val="Heading1Char"/>
    <w:uiPriority w:val="9"/>
    <w:qFormat/>
    <w:rsid w:val="00AC7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2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2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2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2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2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2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2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2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2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2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2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2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2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2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2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2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2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2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252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efaultParagraphFont"/>
    <w:rsid w:val="00AC7252"/>
  </w:style>
  <w:style w:type="character" w:styleId="Hyperlink">
    <w:name w:val="Hyperlink"/>
    <w:basedOn w:val="DefaultParagraphFont"/>
    <w:uiPriority w:val="99"/>
    <w:semiHidden/>
    <w:unhideWhenUsed/>
    <w:rsid w:val="00AC725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7252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252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C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7252"/>
  </w:style>
  <w:style w:type="paragraph" w:styleId="Footer">
    <w:name w:val="footer"/>
    <w:basedOn w:val="Normal"/>
    <w:link w:val="FooterChar"/>
    <w:uiPriority w:val="99"/>
    <w:semiHidden/>
    <w:unhideWhenUsed/>
    <w:rsid w:val="00AC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72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252"/>
    <w:rPr>
      <w:b/>
      <w:bCs/>
      <w:sz w:val="20"/>
      <w:szCs w:val="20"/>
    </w:rPr>
  </w:style>
  <w:style w:type="paragraph" w:styleId="Revision">
    <w:name w:val="Revision"/>
    <w:uiPriority w:val="99"/>
    <w:semiHidden/>
    <w:rsid w:val="00AC7252"/>
    <w:pPr>
      <w:spacing w:after="0" w:line="240" w:lineRule="auto"/>
    </w:pPr>
  </w:style>
  <w:style w:type="paragraph" w:customStyle="1" w:styleId="paragraph">
    <w:name w:val="paragraph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</w:rPr>
  </w:style>
  <w:style w:type="paragraph" w:customStyle="1" w:styleId="font6">
    <w:name w:val="font6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kern w:val="0"/>
    </w:rPr>
  </w:style>
  <w:style w:type="paragraph" w:customStyle="1" w:styleId="font7">
    <w:name w:val="font7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</w:rPr>
  </w:style>
  <w:style w:type="paragraph" w:customStyle="1" w:styleId="font8">
    <w:name w:val="font8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kern w:val="0"/>
    </w:rPr>
  </w:style>
  <w:style w:type="paragraph" w:customStyle="1" w:styleId="xl65">
    <w:name w:val="xl65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uiPriority w:val="99"/>
    <w:semiHidden/>
    <w:rsid w:val="00AC7252"/>
    <w:pPr>
      <w:pBdr>
        <w:top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1">
    <w:name w:val="xl71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2">
    <w:name w:val="xl72"/>
    <w:basedOn w:val="Normal"/>
    <w:uiPriority w:val="99"/>
    <w:semiHidden/>
    <w:rsid w:val="00AC72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3">
    <w:name w:val="xl73"/>
    <w:basedOn w:val="Normal"/>
    <w:uiPriority w:val="99"/>
    <w:semiHidden/>
    <w:rsid w:val="00AC72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5">
    <w:name w:val="xl75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6">
    <w:name w:val="xl76"/>
    <w:basedOn w:val="Normal"/>
    <w:uiPriority w:val="99"/>
    <w:semiHidden/>
    <w:rsid w:val="00AC72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77">
    <w:name w:val="xl7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8">
    <w:name w:val="xl7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9">
    <w:name w:val="xl79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0">
    <w:name w:val="xl8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1">
    <w:name w:val="xl81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2">
    <w:name w:val="xl82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4">
    <w:name w:val="xl84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6">
    <w:name w:val="xl86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8">
    <w:name w:val="xl88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9">
    <w:name w:val="xl8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0">
    <w:name w:val="xl9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3">
    <w:name w:val="xl93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4">
    <w:name w:val="xl94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5">
    <w:name w:val="xl95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6">
    <w:name w:val="xl96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7">
    <w:name w:val="xl9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8">
    <w:name w:val="xl9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9">
    <w:name w:val="xl9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00">
    <w:name w:val="xl10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2">
    <w:name w:val="xl102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3">
    <w:name w:val="xl103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4">
    <w:name w:val="xl104"/>
    <w:basedOn w:val="Normal"/>
    <w:uiPriority w:val="99"/>
    <w:semiHidden/>
    <w:rsid w:val="00AC7252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5">
    <w:name w:val="xl105"/>
    <w:basedOn w:val="Normal"/>
    <w:uiPriority w:val="99"/>
    <w:semiHidden/>
    <w:rsid w:val="00AC725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uiPriority w:val="99"/>
    <w:semiHidden/>
    <w:rsid w:val="00AC725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uiPriority w:val="99"/>
    <w:semiHidden/>
    <w:rsid w:val="00AC725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11">
    <w:name w:val="xl111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12">
    <w:name w:val="xl112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C7252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C7252"/>
    <w:rPr>
      <w:color w:val="666666"/>
    </w:rPr>
  </w:style>
  <w:style w:type="character" w:customStyle="1" w:styleId="cf01">
    <w:name w:val="cf01"/>
    <w:basedOn w:val="DefaultParagraphFont"/>
    <w:rsid w:val="00AC7252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AC725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C725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0044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3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86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0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4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3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9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78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0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2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15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1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7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5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8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3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5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0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66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3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7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8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30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3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9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4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1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2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7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9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6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2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7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3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0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00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92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9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52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60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9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55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80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1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0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69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76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24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6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9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97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5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66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7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51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7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56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23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0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4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8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36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4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94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3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9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8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06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7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5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79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2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73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2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98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5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0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33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0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50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6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51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78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14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06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6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97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3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3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5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2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7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0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9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6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1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39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2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8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35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73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4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9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3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1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26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2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07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16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77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1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2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9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1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26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85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9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11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7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61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7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1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9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8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33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55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2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85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4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2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9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72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16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9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2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9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57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5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05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29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8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69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2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2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75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98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9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19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8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7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2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5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2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55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4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6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62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5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89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6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75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94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02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19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45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8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6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10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7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9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3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7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8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77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5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8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2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60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50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83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1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75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47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5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52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29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3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1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7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0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03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2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34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66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3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8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3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3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0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76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25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8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10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38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8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50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8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32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3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8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0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07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08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7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0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7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85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4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97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94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89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9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44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4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02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76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7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24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55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2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2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5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9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53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14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84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6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1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6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5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5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57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95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9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64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21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5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13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5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6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1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8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66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8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7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4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86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20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9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0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7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73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7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1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2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9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93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2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7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66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8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0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80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08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45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51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6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5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2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0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8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51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5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25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5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2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9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7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0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0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9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13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1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5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3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23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0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7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07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5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7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4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2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9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0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15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1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30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15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59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1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02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71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8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04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6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8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3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9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3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8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7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70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24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2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12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50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3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37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90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48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1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1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12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26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4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7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05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4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1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0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1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5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1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75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9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28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5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8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22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1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6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65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4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10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25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7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6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7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95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3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85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69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0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57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11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7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04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3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73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7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0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0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14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3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4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0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81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35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3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46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4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32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79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74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19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1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61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77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7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5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1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73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8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70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95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9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93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57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5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46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8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45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56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6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60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9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8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1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86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9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2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92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13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8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8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99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93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4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0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56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0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7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2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2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1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57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00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1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8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54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63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8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32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56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43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5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7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73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3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66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8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4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9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80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01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2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39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0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15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73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35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8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13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3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24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13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48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4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5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6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16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5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8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9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63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73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9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9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47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67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2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95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50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0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36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9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60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6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0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58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5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73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65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93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4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47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19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08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7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5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9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56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1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24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06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9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8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8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45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4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4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1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47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03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05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0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64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1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2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0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32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31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93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6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1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7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80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50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1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1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6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4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36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2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74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1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2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0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87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35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3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8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64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8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96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8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3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43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1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9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4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4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9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5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0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1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7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26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42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47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92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35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18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0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9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2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13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2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60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10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6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6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58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66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93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8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83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8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83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73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0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6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4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20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55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665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8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0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8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88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2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15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2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8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4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4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1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3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8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1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75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38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61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8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13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4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9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7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8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0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97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8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6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8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2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8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82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281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4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4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7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4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3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6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7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1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67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1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8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3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8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8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3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8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9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7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5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6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2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2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06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77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77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9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92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7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03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4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4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36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1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0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3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08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9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86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1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7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25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30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25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83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4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53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89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5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05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33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9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8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17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0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8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0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97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0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0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1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7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9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15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98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4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9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1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75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7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27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9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86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5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06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93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1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1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2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63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0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63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8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4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0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8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97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7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8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26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2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9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4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63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2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0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2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25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14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9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63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6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23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49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43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5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52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0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0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7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0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71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8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30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73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1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40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53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99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76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7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0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1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95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62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5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0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77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8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6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7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20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6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86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8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44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0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68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9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3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0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0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44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43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48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2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24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78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55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30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24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6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33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6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06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23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39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76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97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0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98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4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84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25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3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3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8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9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9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60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1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1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92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23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79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76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0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39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3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89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28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8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1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47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3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30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16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94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9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20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7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1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35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7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2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8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9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43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07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4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50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3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3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66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94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8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0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1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06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33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50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9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65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12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81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14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7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26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8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11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5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67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1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4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2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46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6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66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36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04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9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9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88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1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8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60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23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4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9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7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94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2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7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02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9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63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61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23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32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95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48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35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06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9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76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63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36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6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8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8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33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5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04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6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95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3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6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5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04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8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95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32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4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9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43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55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9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8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4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0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7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35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1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1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6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70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70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89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6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3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9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86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5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04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9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73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63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8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70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6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98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24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53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5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10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3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56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45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18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1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97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74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0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22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8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4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17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2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3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93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0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40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15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1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9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5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07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4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62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2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50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8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1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0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56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2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7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43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9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12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85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78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86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82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8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4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69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2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53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8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7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4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7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85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4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36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2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03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1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05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11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56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5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93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7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2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0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2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82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5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84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95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7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49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8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19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1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7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31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3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2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87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5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61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30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9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56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66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53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4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8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55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85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4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78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20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6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64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77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1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74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9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32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2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33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4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7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9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5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03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43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33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25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1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96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25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4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2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9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0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07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1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5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3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47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41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6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5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9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2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2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2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4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3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3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45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02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8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9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8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96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26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1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0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1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05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4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2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86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83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4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8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2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2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46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8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9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72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1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5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65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2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04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26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8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4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2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7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84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66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3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79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63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84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76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9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21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9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74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26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76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8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91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88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4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1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7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73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8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05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9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54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0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9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5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25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0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9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91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1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83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8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02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2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32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91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79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2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9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5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46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76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17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33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25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7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1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74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69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7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2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6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80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0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79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7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7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58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5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16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0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26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9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48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73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0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56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3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64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4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99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9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61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66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0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68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45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97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0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27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8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23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932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0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16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25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6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13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97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0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0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3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56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07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3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54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6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8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2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75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6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2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0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9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7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86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76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0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1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9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4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3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3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0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5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otson, Shea</dc:creator>
  <cp:keywords/>
  <dc:description/>
  <cp:lastModifiedBy>Barbercheck, Mary Ellen</cp:lastModifiedBy>
  <cp:revision>3</cp:revision>
  <dcterms:created xsi:type="dcterms:W3CDTF">2025-07-16T18:05:00Z</dcterms:created>
  <dcterms:modified xsi:type="dcterms:W3CDTF">2025-07-16T18:05:00Z</dcterms:modified>
</cp:coreProperties>
</file>